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Supplementary Table S2: Logistic regression analysis for the association between plasma 25-0HD on colorectal cancer risk after sex stratifica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791"/>
        <w:gridCol w:w="1057"/>
        <w:gridCol w:w="861"/>
        <w:gridCol w:w="1289"/>
        <w:gridCol w:w="1170"/>
        <w:gridCol w:w="731"/>
        <w:gridCol w:w="1289"/>
        <w:gridCol w:w="1290"/>
        <w:gridCol w:w="663"/>
        <w:gridCol w:w="1296"/>
        <w:gridCol w:w="1210"/>
      </w:tblGrid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logist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ression analysis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3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I</w:t>
            </w:r>
          </w:p>
        </w:tc>
        <w:tc>
          <w:tcPr>
            <w:tcW w:w="3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II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ale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, 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, 0.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, 0.7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, 0.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, 0.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, 0.6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, 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, 1.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, 1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, 0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, 0.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, 0.7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, 0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, 0.5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, 0.5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, 0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, 0.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, 0.5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2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, 0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, 0.9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, 0.9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, 0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, 0.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, 0.9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, 1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, 1.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, 1.0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, 1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, 1.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, 1.2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0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, 0.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, 0.8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, 0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, 0.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, 0.7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17:00Z</dcterms:created>
  <dc:creator>E Theodoratou</dc:creator>
  <dc:description/>
  <cp:keywords/>
  <dc:language>en-US</dc:language>
  <cp:lastModifiedBy>E Theodoratou</cp:lastModifiedBy>
  <dcterms:modified xsi:type="dcterms:W3CDTF">2012-05-02T09:18:00Z</dcterms:modified>
  <cp:revision>1</cp:revision>
  <dc:subject/>
  <dc:title>Supplementary Table S2: Logistic regression analysis for the association between plasma 25-0HD on colorectal cancer risk after sex stratification</dc:title>
</cp:coreProperties>
</file>